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16"/>
        <w:tblW w:w="879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1345"/>
        <w:gridCol w:w="1490"/>
        <w:gridCol w:w="1275"/>
        <w:gridCol w:w="1276"/>
      </w:tblGrid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0FD3" w:rsidRPr="00655AD5" w:rsidRDefault="00A73A25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0;margin-top:33.4pt;width:427.5pt;height:0;z-index:251658240" o:connectortype="straight"/>
              </w:pic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PfIS075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BC0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PfNC7401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PfEFR-4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PfEFR-5 </w:t>
            </w:r>
          </w:p>
        </w:tc>
      </w:tr>
      <w:tr w:rsidR="00300FD3" w:rsidRPr="00655AD5" w:rsidTr="002345CF">
        <w:trPr>
          <w:trHeight w:val="725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Genome size(</w:t>
            </w:r>
            <w:proofErr w:type="spell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0B027E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,626</w:t>
            </w:r>
            <w:r w:rsidR="00300FD3"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0B027E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,972</w:t>
            </w:r>
            <w:r w:rsidR="00300FD3"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43,22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43,773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proofErr w:type="gram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Content(</w:t>
            </w:r>
            <w:proofErr w:type="gram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0B0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0B027E" w:rsidRPr="00655A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B02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0B027E"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0B0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0B027E" w:rsidRPr="0065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B02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B027E"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35.39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Gene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0B027E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0B027E" w:rsidP="000B0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Gene Length/</w:t>
            </w:r>
            <w:proofErr w:type="gram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Genome(</w:t>
            </w:r>
            <w:proofErr w:type="gram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BC0F7E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33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BC0F7E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08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85.0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84.85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Tandem Repeat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AB72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Tandem Repeat Length/</w:t>
            </w:r>
            <w:proofErr w:type="gram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Genome(</w:t>
            </w:r>
            <w:proofErr w:type="gram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34C1" w:rsidRPr="00655A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34C1" w:rsidRPr="00655A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13B7" w:rsidRPr="00655AD5" w:rsidRDefault="001013B7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Minisatellite</w:t>
            </w:r>
            <w:proofErr w:type="spell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DNA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Microsatellite DNA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tabs>
                <w:tab w:val="left" w:pos="8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8C5A1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C5A14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A14" w:rsidRPr="00655AD5" w:rsidRDefault="008C5A14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 Number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A14" w:rsidRPr="00655AD5" w:rsidRDefault="008C5A14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A14" w:rsidRPr="00655AD5" w:rsidRDefault="008C5A14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A14" w:rsidRPr="00655AD5" w:rsidRDefault="008C5A14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C5A14" w:rsidRPr="00655AD5" w:rsidRDefault="008C5A14" w:rsidP="00135473">
            <w:pPr>
              <w:tabs>
                <w:tab w:val="left" w:pos="8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300FD3" w:rsidRPr="00655AD5" w:rsidTr="002345CF">
        <w:trPr>
          <w:trHeight w:val="636"/>
        </w:trPr>
        <w:tc>
          <w:tcPr>
            <w:tcW w:w="3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sRNA Number </w:t>
            </w:r>
          </w:p>
        </w:tc>
        <w:tc>
          <w:tcPr>
            <w:tcW w:w="13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0E9A" w:rsidRPr="00655AD5" w:rsidRDefault="00300FD3" w:rsidP="0013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AD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</w:tbl>
    <w:p w:rsidR="008C5A14" w:rsidRPr="00C954D3" w:rsidRDefault="00135473">
      <w:pPr>
        <w:rPr>
          <w:rFonts w:ascii="Times New Roman" w:hAnsi="Times New Roman" w:cs="Times New Roman"/>
          <w:sz w:val="24"/>
          <w:szCs w:val="24"/>
        </w:rPr>
      </w:pPr>
      <w:r w:rsidRPr="00C954D3">
        <w:rPr>
          <w:rFonts w:ascii="Times New Roman" w:hAnsi="Times New Roman" w:cs="Times New Roman"/>
          <w:sz w:val="24"/>
          <w:szCs w:val="24"/>
        </w:rPr>
        <w:t>Table S2</w:t>
      </w:r>
      <w:r w:rsidR="00832D00" w:rsidRPr="00C954D3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832D00" w:rsidRPr="00C954D3">
        <w:rPr>
          <w:rFonts w:ascii="Times New Roman" w:hAnsi="Times New Roman" w:cs="Times New Roman"/>
          <w:sz w:val="24"/>
          <w:szCs w:val="24"/>
        </w:rPr>
        <w:t>T</w:t>
      </w:r>
      <w:r w:rsidR="00832D00" w:rsidRPr="00C954D3">
        <w:rPr>
          <w:rFonts w:ascii="Times New Roman" w:hAnsi="Times New Roman" w:cs="Times New Roman" w:hint="eastAsia"/>
          <w:sz w:val="24"/>
          <w:szCs w:val="24"/>
        </w:rPr>
        <w:t>he genome overview of the four isolated phages</w:t>
      </w:r>
      <w:r w:rsidR="00DA2BC0" w:rsidRPr="00C954D3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p w:rsidR="008C5A14" w:rsidRPr="00A12414" w:rsidRDefault="008C5A14"/>
    <w:p w:rsidR="008C5A14" w:rsidRDefault="008C5A14"/>
    <w:p w:rsidR="008C5A14" w:rsidRDefault="008C5A14"/>
    <w:p w:rsidR="008C5A14" w:rsidRDefault="008C5A14"/>
    <w:p w:rsidR="008C5A14" w:rsidRDefault="008C5A14"/>
    <w:p w:rsidR="008C5A14" w:rsidRDefault="008C5A14"/>
    <w:p w:rsidR="00174D07" w:rsidRDefault="00174D07"/>
    <w:sectPr w:rsidR="00174D07" w:rsidSect="009F0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A25" w:rsidRDefault="00A73A25" w:rsidP="00300FD3">
      <w:r>
        <w:separator/>
      </w:r>
    </w:p>
  </w:endnote>
  <w:endnote w:type="continuationSeparator" w:id="0">
    <w:p w:rsidR="00A73A25" w:rsidRDefault="00A73A25" w:rsidP="00300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A25" w:rsidRDefault="00A73A25" w:rsidP="00300FD3">
      <w:r>
        <w:separator/>
      </w:r>
    </w:p>
  </w:footnote>
  <w:footnote w:type="continuationSeparator" w:id="0">
    <w:p w:rsidR="00A73A25" w:rsidRDefault="00A73A25" w:rsidP="00300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0FD3"/>
    <w:rsid w:val="00011937"/>
    <w:rsid w:val="000B027E"/>
    <w:rsid w:val="001013B7"/>
    <w:rsid w:val="00135473"/>
    <w:rsid w:val="001534C1"/>
    <w:rsid w:val="00174D07"/>
    <w:rsid w:val="001B5B20"/>
    <w:rsid w:val="002345CF"/>
    <w:rsid w:val="00242ABA"/>
    <w:rsid w:val="00271D9C"/>
    <w:rsid w:val="002A1CF7"/>
    <w:rsid w:val="00300FD3"/>
    <w:rsid w:val="00347CBE"/>
    <w:rsid w:val="003B4DFF"/>
    <w:rsid w:val="00436485"/>
    <w:rsid w:val="004C5D08"/>
    <w:rsid w:val="004F11FE"/>
    <w:rsid w:val="00541CD0"/>
    <w:rsid w:val="005D35F2"/>
    <w:rsid w:val="006175D4"/>
    <w:rsid w:val="0064521D"/>
    <w:rsid w:val="006538A4"/>
    <w:rsid w:val="00655AD5"/>
    <w:rsid w:val="007F058F"/>
    <w:rsid w:val="00807374"/>
    <w:rsid w:val="00832D00"/>
    <w:rsid w:val="008C5A14"/>
    <w:rsid w:val="00955117"/>
    <w:rsid w:val="00974F12"/>
    <w:rsid w:val="009F0E9A"/>
    <w:rsid w:val="00A12414"/>
    <w:rsid w:val="00A73A25"/>
    <w:rsid w:val="00AA0E0F"/>
    <w:rsid w:val="00AB7230"/>
    <w:rsid w:val="00AE2DD4"/>
    <w:rsid w:val="00B26A7E"/>
    <w:rsid w:val="00B75177"/>
    <w:rsid w:val="00B758EF"/>
    <w:rsid w:val="00BA0D17"/>
    <w:rsid w:val="00BC0F7E"/>
    <w:rsid w:val="00C74A6F"/>
    <w:rsid w:val="00C954D3"/>
    <w:rsid w:val="00DA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F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0F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0FD3"/>
    <w:rPr>
      <w:sz w:val="18"/>
      <w:szCs w:val="18"/>
    </w:rPr>
  </w:style>
  <w:style w:type="paragraph" w:styleId="a6">
    <w:name w:val="Normal (Web)"/>
    <w:basedOn w:val="a"/>
    <w:uiPriority w:val="99"/>
    <w:unhideWhenUsed/>
    <w:rsid w:val="00300F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300F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0FD3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8C5A14"/>
    <w:rPr>
      <w:color w:val="0000FF"/>
      <w:u w:val="single"/>
    </w:rPr>
  </w:style>
  <w:style w:type="table" w:styleId="a8">
    <w:name w:val="Table Grid"/>
    <w:basedOn w:val="a1"/>
    <w:uiPriority w:val="59"/>
    <w:rsid w:val="008C5A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80</Words>
  <Characters>462</Characters>
  <Application>Microsoft Office Word</Application>
  <DocSecurity>0</DocSecurity>
  <Lines>3</Lines>
  <Paragraphs>1</Paragraphs>
  <ScaleCrop>false</ScaleCrop>
  <Company>china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oBVT</cp:lastModifiedBy>
  <cp:revision>124</cp:revision>
  <dcterms:created xsi:type="dcterms:W3CDTF">2016-04-25T09:26:00Z</dcterms:created>
  <dcterms:modified xsi:type="dcterms:W3CDTF">2017-04-05T06:57:00Z</dcterms:modified>
</cp:coreProperties>
</file>